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74107" w14:textId="5182CF3B" w:rsidR="009706F0" w:rsidRPr="00F94434" w:rsidRDefault="009706F0" w:rsidP="009706F0">
      <w:pPr>
        <w:spacing w:line="480" w:lineRule="auto"/>
        <w:rPr>
          <w:rFonts w:cstheme="minorHAnsi"/>
          <w:b/>
          <w:sz w:val="24"/>
          <w:lang w:val="en-GB"/>
        </w:rPr>
      </w:pPr>
      <w:r w:rsidRPr="00F94434">
        <w:rPr>
          <w:rFonts w:cstheme="minorHAnsi"/>
          <w:b/>
          <w:sz w:val="24"/>
          <w:lang w:val="en-GB"/>
        </w:rPr>
        <w:t>S</w:t>
      </w:r>
      <w:r w:rsidR="0065478D">
        <w:rPr>
          <w:rFonts w:cstheme="minorHAnsi"/>
          <w:b/>
          <w:sz w:val="24"/>
          <w:lang w:val="en-GB"/>
        </w:rPr>
        <w:t>1</w:t>
      </w:r>
      <w:r w:rsidRPr="00F94434">
        <w:rPr>
          <w:rFonts w:cstheme="minorHAnsi"/>
          <w:b/>
          <w:sz w:val="24"/>
          <w:lang w:val="en-GB"/>
        </w:rPr>
        <w:t xml:space="preserve"> Table. </w:t>
      </w:r>
      <w:r w:rsidR="00065A4E">
        <w:rPr>
          <w:rFonts w:cstheme="minorHAnsi"/>
          <w:b/>
          <w:sz w:val="24"/>
          <w:lang w:val="en-GB"/>
        </w:rPr>
        <w:t xml:space="preserve">Crude </w:t>
      </w:r>
      <w:r w:rsidRPr="00F94434">
        <w:rPr>
          <w:rFonts w:cstheme="minorHAnsi"/>
          <w:b/>
          <w:sz w:val="24"/>
          <w:lang w:val="en-GB"/>
        </w:rPr>
        <w:t xml:space="preserve">SARS-CoV-2 seroprevalence profile </w:t>
      </w:r>
      <w:bookmarkStart w:id="0" w:name="_Hlk153045534"/>
      <w:r w:rsidRPr="00F94434">
        <w:rPr>
          <w:rFonts w:cstheme="minorHAnsi"/>
          <w:b/>
          <w:sz w:val="24"/>
          <w:lang w:val="en-GB"/>
        </w:rPr>
        <w:t xml:space="preserve">by </w:t>
      </w:r>
      <w:r w:rsidR="002B153D">
        <w:rPr>
          <w:rFonts w:cstheme="minorHAnsi"/>
          <w:b/>
          <w:sz w:val="24"/>
          <w:lang w:val="en-GB"/>
        </w:rPr>
        <w:t xml:space="preserve">months and </w:t>
      </w:r>
      <w:bookmarkEnd w:id="0"/>
      <w:r w:rsidRPr="00F94434">
        <w:rPr>
          <w:rFonts w:cstheme="minorHAnsi"/>
          <w:b/>
          <w:sz w:val="24"/>
          <w:lang w:val="en-GB"/>
        </w:rPr>
        <w:t>health facilities.</w:t>
      </w:r>
    </w:p>
    <w:tbl>
      <w:tblPr>
        <w:tblW w:w="10980" w:type="dxa"/>
        <w:jc w:val="center"/>
        <w:tblLook w:val="04A0" w:firstRow="1" w:lastRow="0" w:firstColumn="1" w:lastColumn="0" w:noHBand="0" w:noVBand="1"/>
      </w:tblPr>
      <w:tblGrid>
        <w:gridCol w:w="1985"/>
        <w:gridCol w:w="640"/>
        <w:gridCol w:w="460"/>
        <w:gridCol w:w="671"/>
        <w:gridCol w:w="1347"/>
        <w:gridCol w:w="271"/>
        <w:gridCol w:w="581"/>
        <w:gridCol w:w="764"/>
        <w:gridCol w:w="1284"/>
        <w:gridCol w:w="271"/>
        <w:gridCol w:w="581"/>
        <w:gridCol w:w="764"/>
        <w:gridCol w:w="1361"/>
      </w:tblGrid>
      <w:tr w:rsidR="002B153D" w:rsidRPr="002B153D" w14:paraId="14033FD8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F003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6F8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FF4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IgM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4F51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A87F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IgG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77F4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C9D1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IgM + IgG</w:t>
            </w:r>
          </w:p>
        </w:tc>
      </w:tr>
      <w:tr w:rsidR="002B153D" w:rsidRPr="002B153D" w14:paraId="6DB597B1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F5D8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Variabl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8380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A7F9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IN" w:eastAsia="en-IN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CD6C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7BEB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95%CI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B93EB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695BC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IN" w:eastAsia="en-IN"/>
              </w:rPr>
              <w:t>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B0E6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4A61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95%CI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39E70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1F46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IN" w:eastAsia="en-IN"/>
              </w:rPr>
              <w:t>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8B78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4A54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95%CI</w:t>
            </w:r>
          </w:p>
        </w:tc>
      </w:tr>
      <w:tr w:rsidR="002B153D" w:rsidRPr="002B153D" w14:paraId="3D33BDBB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8947A7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Month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EB04E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E63A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10A8F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2E321F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457972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50EE5E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D57D4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34645D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FB0D84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2509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1B010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02744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2B153D" w:rsidRPr="002B153D" w14:paraId="64D8FB37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8508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Januar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C1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6FCE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ED5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54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91E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34.7 - 67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EAFC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BBDD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B99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0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D6EC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72.2 - 97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27A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03C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131F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00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90F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5.1 - 100</w:t>
            </w:r>
          </w:p>
        </w:tc>
      </w:tr>
      <w:tr w:rsidR="002B153D" w:rsidRPr="002B153D" w14:paraId="4376CC95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629D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Februar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27F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A74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C8CD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44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25EF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9.5 - 60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03E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E36D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A81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8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258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74.7 - 95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046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E03F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C24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00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0AA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0.3 - 100</w:t>
            </w:r>
          </w:p>
        </w:tc>
      </w:tr>
      <w:tr w:rsidR="002B153D" w:rsidRPr="002B153D" w14:paraId="1F2884FB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40FA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Marc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904A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1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15B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D51D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47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85E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38.7 - 55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32D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AEED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B7F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6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D1A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79.5 - 91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D9B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50D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4E2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6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E03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1.7 - 98.4</w:t>
            </w:r>
          </w:p>
        </w:tc>
      </w:tr>
      <w:tr w:rsidR="002B153D" w:rsidRPr="002B153D" w14:paraId="789CCFFB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481A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Apri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131E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418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043A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62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0EA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48.2 - 74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A72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93DA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08BC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6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D58F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73.8 - 93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B0CD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B13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77D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8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BD1D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9.5 - 99.7</w:t>
            </w:r>
          </w:p>
        </w:tc>
      </w:tr>
      <w:tr w:rsidR="002B153D" w:rsidRPr="002B153D" w14:paraId="4EC3DEC9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D735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M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CC0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A56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FBC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5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738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0.2 - 49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0BE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A5C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CAD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3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642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71.7 - 98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57E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F8F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748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3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D26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71.7 - 98.9</w:t>
            </w:r>
          </w:p>
        </w:tc>
      </w:tr>
      <w:tr w:rsidR="002B153D" w:rsidRPr="002B153D" w14:paraId="48F0BAFC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9A4A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Ju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D77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784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1987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51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32CC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34.4 - 68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A58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420C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B91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6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EB5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2.8 - 99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2F9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81C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85CF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6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0E9E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2.8 - 99.4</w:t>
            </w:r>
          </w:p>
        </w:tc>
      </w:tr>
      <w:tr w:rsidR="002B153D" w:rsidRPr="002B153D" w14:paraId="23F78978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2B7D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Jul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415D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564A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35FD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69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145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50.0 - 83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F08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10E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7D9A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2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4C1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75.9 - 97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212F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EF5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288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00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BA07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75.9 - 97.9</w:t>
            </w:r>
          </w:p>
        </w:tc>
      </w:tr>
      <w:tr w:rsidR="002B153D" w:rsidRPr="002B153D" w14:paraId="6881CF14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7BDC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Augu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9AC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FDA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250A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33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CDC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7.2 - 54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CFF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0E1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80E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5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4EB7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65.4 - 95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C2E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250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98B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5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856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65.4 - 95.0</w:t>
            </w:r>
          </w:p>
        </w:tc>
      </w:tr>
      <w:tr w:rsidR="002B153D" w:rsidRPr="002B153D" w14:paraId="1C0B0AB9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22C79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Septemb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1019D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ADD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4E7B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30.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A7D2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0.8 - 60.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FE5A8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497A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1B94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00.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E424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72.3 - 10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2A9A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C588C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DBD6A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00.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85B1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72.3 - 100</w:t>
            </w:r>
          </w:p>
        </w:tc>
      </w:tr>
      <w:tr w:rsidR="0056270F" w:rsidRPr="002B153D" w14:paraId="700C8934" w14:textId="77777777" w:rsidTr="0056270F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29BB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χ</w:t>
            </w: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en-IN"/>
              </w:rPr>
              <w:t>2</w:t>
            </w: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 xml:space="preserve"> (</w:t>
            </w:r>
            <w:proofErr w:type="spellStart"/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df</w:t>
            </w:r>
            <w:proofErr w:type="spellEnd"/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290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99E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15.71 (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361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D2D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5.24 (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7A4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2A1E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12.24 (8)</w:t>
            </w:r>
          </w:p>
        </w:tc>
      </w:tr>
      <w:tr w:rsidR="0056270F" w:rsidRPr="002B153D" w14:paraId="700808F9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8B99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n-IN"/>
              </w:rPr>
              <w:t>p</w:t>
            </w: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-valu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423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24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9762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0.04*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669F1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B302C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0.7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3D7F0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7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BE6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0.14</w:t>
            </w:r>
          </w:p>
        </w:tc>
      </w:tr>
      <w:tr w:rsidR="002B153D" w:rsidRPr="002B153D" w14:paraId="3EF687D0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4D21F4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Health faciliti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1C844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0A79C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EE515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B310C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96A504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45495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1A917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BC21E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630026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09600A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B615E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72460F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2B153D" w:rsidRPr="002B153D" w14:paraId="784F6114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2A7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Bangu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4D3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1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E177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6BB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50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60D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40.7 - 59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9F8E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D6F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928D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1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EB2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4.9 - 95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753A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384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ED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6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AAF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0.9 - 98.6</w:t>
            </w:r>
          </w:p>
        </w:tc>
      </w:tr>
      <w:tr w:rsidR="002B153D" w:rsidRPr="002B153D" w14:paraId="44531446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2192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Bok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A7B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205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B127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42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EF3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3.2 - 63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53B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70CF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A84A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F8B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3.2 - 1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A2E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6B2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9F37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CCB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3.2 - 100</w:t>
            </w:r>
          </w:p>
        </w:tc>
      </w:tr>
      <w:tr w:rsidR="002B153D" w:rsidRPr="002B153D" w14:paraId="7D135248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A250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Bonassam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AB9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  <w:t>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48C7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9F0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58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E9B7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45.7 - 69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081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48E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9024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0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9BF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0.5 - 95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C88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3B5C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217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EBC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4.2 - 100</w:t>
            </w:r>
          </w:p>
        </w:tc>
      </w:tr>
      <w:tr w:rsidR="002B153D" w:rsidRPr="002B153D" w14:paraId="5FE7E1D6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8811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Cité</w:t>
            </w:r>
            <w:proofErr w:type="spellEnd"/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 xml:space="preserve"> des Palmie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F46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FEE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0A0A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52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C99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40.3 - 63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B8C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EFB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7E5E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8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BBE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78.8 - 94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925E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E6E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319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5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2367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6.9 - 98.4</w:t>
            </w:r>
          </w:p>
        </w:tc>
      </w:tr>
      <w:tr w:rsidR="002B153D" w:rsidRPr="002B153D" w14:paraId="247329B9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AA27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Deid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8B17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9A9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82C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45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A51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6.9 - 65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0C4F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DD3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9D7A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63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114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49.2 - 80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724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CBD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DD5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0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603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72.2 - 97.5</w:t>
            </w:r>
          </w:p>
        </w:tc>
      </w:tr>
      <w:tr w:rsidR="002B153D" w:rsidRPr="002B153D" w14:paraId="4ED21E44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6ED4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New-Bel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A5F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C9D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4AC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4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140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7.1 - 56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12E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E5A9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51A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2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0B3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79.7 - 97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585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50B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0BB1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65C5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1.0 - 100</w:t>
            </w:r>
          </w:p>
        </w:tc>
      </w:tr>
      <w:tr w:rsidR="002B153D" w:rsidRPr="002B153D" w14:paraId="4ADF02B8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FF86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Nyl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ABC4E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6C34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EEE9C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37.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4B2C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2.7 - 56.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A9F61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1437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56C3E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82.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65BB7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65.5 - 92.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9697A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039A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2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158D8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93.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A3CE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78.0 - 98.1</w:t>
            </w:r>
          </w:p>
        </w:tc>
      </w:tr>
      <w:tr w:rsidR="0056270F" w:rsidRPr="002B153D" w14:paraId="5A68F8DC" w14:textId="77777777" w:rsidTr="0056270F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2B67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χ</w:t>
            </w: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en-IN"/>
              </w:rPr>
              <w:t>2</w:t>
            </w: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 xml:space="preserve"> (</w:t>
            </w:r>
            <w:proofErr w:type="spellStart"/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df</w:t>
            </w:r>
            <w:proofErr w:type="spellEnd"/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F119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2E62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5.25 (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71C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4CE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19.12 (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9FFE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B31B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8.25 (6)</w:t>
            </w:r>
          </w:p>
        </w:tc>
      </w:tr>
      <w:tr w:rsidR="0056270F" w:rsidRPr="002B153D" w14:paraId="1CA54325" w14:textId="77777777" w:rsidTr="0056270F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F8E6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en-IN"/>
              </w:rPr>
              <w:t>p</w:t>
            </w: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-valu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C556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24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49BE6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0.5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D6D5E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98C70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n-IN"/>
              </w:rPr>
              <w:t>0.004*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6919" w14:textId="77777777" w:rsidR="002B153D" w:rsidRPr="002B153D" w:rsidRDefault="002B153D" w:rsidP="002B1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7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5B7B3" w14:textId="77777777" w:rsidR="002B153D" w:rsidRPr="002B153D" w:rsidRDefault="002B153D" w:rsidP="002B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</w:pPr>
            <w:r w:rsidRPr="002B153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0.22</w:t>
            </w:r>
          </w:p>
        </w:tc>
      </w:tr>
    </w:tbl>
    <w:p w14:paraId="1760C868" w14:textId="64EA6568" w:rsidR="00644D9D" w:rsidRPr="00A25AC9" w:rsidRDefault="000C42E7" w:rsidP="00644D9D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95%CI: Confidence interval at 95%, </w:t>
      </w:r>
      <w:proofErr w:type="spellStart"/>
      <w:r w:rsidR="00644D9D" w:rsidRPr="00A25AC9">
        <w:rPr>
          <w:rFonts w:cstheme="minorHAnsi"/>
          <w:lang w:val="en-US"/>
        </w:rPr>
        <w:t>df</w:t>
      </w:r>
      <w:proofErr w:type="spellEnd"/>
      <w:r w:rsidR="00644D9D" w:rsidRPr="00A25AC9">
        <w:rPr>
          <w:rFonts w:cstheme="minorHAnsi"/>
          <w:lang w:val="en-US"/>
        </w:rPr>
        <w:t>: Degree of freedom</w:t>
      </w:r>
      <w:r w:rsidR="00644D9D">
        <w:rPr>
          <w:rFonts w:cstheme="minorHAnsi"/>
          <w:lang w:val="en-US"/>
        </w:rPr>
        <w:t>,</w:t>
      </w:r>
      <w:r w:rsidR="00644D9D" w:rsidRPr="00A25AC9">
        <w:rPr>
          <w:rFonts w:cstheme="minorHAnsi"/>
          <w:lang w:val="en-US"/>
        </w:rPr>
        <w:t xml:space="preserve"> Ig: Immunoglobulin, SARS–CoV–2: </w:t>
      </w:r>
      <w:r w:rsidR="00644D9D" w:rsidRPr="00A25AC9">
        <w:rPr>
          <w:rFonts w:cstheme="minorHAnsi"/>
          <w:szCs w:val="24"/>
          <w:lang w:val="en-US"/>
        </w:rPr>
        <w:t>Severe acute respiratory syndrome coronavirus 2</w:t>
      </w:r>
    </w:p>
    <w:p w14:paraId="76F50E67" w14:textId="77777777" w:rsidR="00644D9D" w:rsidRPr="00A25AC9" w:rsidRDefault="00644D9D" w:rsidP="00644D9D">
      <w:pPr>
        <w:spacing w:after="0" w:line="240" w:lineRule="auto"/>
        <w:rPr>
          <w:rFonts w:cstheme="minorHAnsi"/>
          <w:lang w:val="en-US"/>
        </w:rPr>
      </w:pPr>
      <w:r w:rsidRPr="00A25AC9">
        <w:rPr>
          <w:rFonts w:cstheme="minorHAnsi"/>
          <w:lang w:val="en-US"/>
        </w:rPr>
        <w:t>Data are presented frequency (</w:t>
      </w:r>
      <w:r w:rsidRPr="00A25AC9">
        <w:rPr>
          <w:rFonts w:cstheme="minorHAnsi"/>
          <w:i/>
          <w:lang w:val="en-US"/>
        </w:rPr>
        <w:t>n</w:t>
      </w:r>
      <w:r w:rsidRPr="00A25AC9">
        <w:rPr>
          <w:rFonts w:cstheme="minorHAnsi"/>
          <w:lang w:val="en-US"/>
        </w:rPr>
        <w:t>) and percentages (%)</w:t>
      </w:r>
    </w:p>
    <w:p w14:paraId="32367058" w14:textId="77777777" w:rsidR="00644D9D" w:rsidRPr="00A25AC9" w:rsidRDefault="00644D9D" w:rsidP="00644D9D">
      <w:pPr>
        <w:spacing w:after="0" w:line="240" w:lineRule="auto"/>
        <w:rPr>
          <w:rFonts w:cstheme="minorHAnsi"/>
          <w:lang w:val="en-US"/>
        </w:rPr>
      </w:pPr>
      <w:r w:rsidRPr="00A25AC9">
        <w:rPr>
          <w:rFonts w:cstheme="minorHAnsi"/>
          <w:lang w:val="en-US"/>
        </w:rPr>
        <w:t>Pearson’s independence chi-square test was used to compare percentages</w:t>
      </w:r>
    </w:p>
    <w:p w14:paraId="6D809B3C" w14:textId="77777777" w:rsidR="00644D9D" w:rsidRPr="00A25AC9" w:rsidRDefault="00644D9D" w:rsidP="00644D9D">
      <w:pPr>
        <w:spacing w:after="0" w:line="240" w:lineRule="auto"/>
        <w:rPr>
          <w:rFonts w:cstheme="minorHAnsi"/>
          <w:lang w:val="en-US"/>
        </w:rPr>
      </w:pPr>
      <w:r w:rsidRPr="00A25AC9">
        <w:rPr>
          <w:rFonts w:cstheme="minorHAnsi"/>
          <w:lang w:val="en-US"/>
        </w:rPr>
        <w:t xml:space="preserve">*Statistically significant at </w:t>
      </w:r>
      <w:r w:rsidRPr="00A25AC9">
        <w:rPr>
          <w:rFonts w:cstheme="minorHAnsi"/>
          <w:i/>
          <w:lang w:val="en-US"/>
        </w:rPr>
        <w:t>p</w:t>
      </w:r>
      <w:r w:rsidRPr="00A25AC9">
        <w:rPr>
          <w:rFonts w:cstheme="minorHAnsi"/>
          <w:lang w:val="en-US"/>
        </w:rPr>
        <w:t>-value &lt; 0.05</w:t>
      </w:r>
    </w:p>
    <w:p w14:paraId="79D040A2" w14:textId="77777777" w:rsidR="00A25AC9" w:rsidRPr="00A25AC9" w:rsidRDefault="00A25AC9" w:rsidP="00A25AC9">
      <w:pPr>
        <w:spacing w:line="240" w:lineRule="auto"/>
        <w:rPr>
          <w:sz w:val="24"/>
          <w:lang w:val="en-US"/>
        </w:rPr>
      </w:pPr>
    </w:p>
    <w:sectPr w:rsidR="00A25AC9" w:rsidRPr="00A25AC9" w:rsidSect="00611B6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AC9"/>
    <w:rsid w:val="00020F6A"/>
    <w:rsid w:val="00065A4E"/>
    <w:rsid w:val="000C42E7"/>
    <w:rsid w:val="002B153D"/>
    <w:rsid w:val="004A3068"/>
    <w:rsid w:val="0056051E"/>
    <w:rsid w:val="0056270F"/>
    <w:rsid w:val="005642FD"/>
    <w:rsid w:val="00611B6D"/>
    <w:rsid w:val="00644D9D"/>
    <w:rsid w:val="0065478D"/>
    <w:rsid w:val="007B637A"/>
    <w:rsid w:val="00802188"/>
    <w:rsid w:val="009706F0"/>
    <w:rsid w:val="00A2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6BECC"/>
  <w15:chartTrackingRefBased/>
  <w15:docId w15:val="{132CF0CF-5714-485F-A426-CDAE73ABA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1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 Pradel Kojom Foko</cp:lastModifiedBy>
  <cp:revision>12</cp:revision>
  <dcterms:created xsi:type="dcterms:W3CDTF">2023-08-09T04:44:00Z</dcterms:created>
  <dcterms:modified xsi:type="dcterms:W3CDTF">2024-01-27T04:31:00Z</dcterms:modified>
</cp:coreProperties>
</file>